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84F0E" w14:textId="5F751BB5" w:rsidR="002046A4" w:rsidRDefault="002046A4" w:rsidP="002046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</w:pPr>
      <w:bookmarkStart w:id="0" w:name="_Hlk107420991"/>
      <w:r w:rsidRPr="002046A4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S2 Table. Proliferation of </w:t>
      </w:r>
      <w:proofErr w:type="spellStart"/>
      <w:r w:rsidRPr="002046A4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LoVo</w:t>
      </w:r>
      <w:proofErr w:type="spellEnd"/>
      <w:r w:rsidRPr="002046A4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 (panel a), MCF7 (panel b), and MCF-10A (panel c) </w:t>
      </w:r>
      <w:r w:rsidRPr="002046A4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cells, assessed by the </w:t>
      </w:r>
      <w:proofErr w:type="spellStart"/>
      <w:r w:rsidRPr="002046A4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BrdU</w:t>
      </w:r>
      <w:proofErr w:type="spellEnd"/>
      <w:r w:rsidRPr="002046A4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 incorporation during DNA synthesis, after </w:t>
      </w:r>
      <w:r w:rsidRPr="002046A4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incubation (24 h) with </w:t>
      </w:r>
      <w:r w:rsidRPr="002046A4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the PRBC supernatants (5%) in the absence or presence of </w:t>
      </w:r>
      <w:proofErr w:type="spellStart"/>
      <w:r w:rsidRPr="002046A4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cisPt</w:t>
      </w:r>
      <w:proofErr w:type="spellEnd"/>
      <w:r w:rsidRPr="002046A4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 (panel a and b: 25 µM; panel c: 40 µM).</w:t>
      </w:r>
      <w:r w:rsidRPr="002046A4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</w:t>
      </w:r>
    </w:p>
    <w:p w14:paraId="2AB4CF6A" w14:textId="77777777" w:rsidR="00E95693" w:rsidRPr="000C3A6C" w:rsidRDefault="00E95693" w:rsidP="002046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W w:w="15366" w:type="dxa"/>
        <w:tblInd w:w="-6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6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</w:tblGrid>
      <w:tr w:rsidR="00182D5B" w:rsidRPr="000C3A6C" w14:paraId="12E4688E" w14:textId="77777777" w:rsidTr="00182D5B">
        <w:trPr>
          <w:trHeight w:val="255"/>
        </w:trPr>
        <w:tc>
          <w:tcPr>
            <w:tcW w:w="15366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bookmarkEnd w:id="0"/>
          <w:p w14:paraId="253239E9" w14:textId="783DBC31" w:rsidR="00182D5B" w:rsidRPr="000C3A6C" w:rsidRDefault="00182D5B" w:rsidP="0018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LoVo</w:t>
            </w:r>
            <w:r w:rsidR="005C1D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(panel a)</w:t>
            </w:r>
          </w:p>
        </w:tc>
      </w:tr>
      <w:tr w:rsidR="00182D5B" w:rsidRPr="000C3A6C" w14:paraId="60008189" w14:textId="77777777" w:rsidTr="00182D5B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B8F2" w14:textId="77777777" w:rsidR="00182D5B" w:rsidRPr="000C3A6C" w:rsidRDefault="00182D5B" w:rsidP="00182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FFF2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AD33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3F8A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6BF2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0272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BFF5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ED40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8285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1318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2CF9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4193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6B37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C30B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6153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8F63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</w:tr>
      <w:tr w:rsidR="00182D5B" w:rsidRPr="000C3A6C" w14:paraId="1B48E274" w14:textId="77777777" w:rsidTr="00182D5B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43EF" w14:textId="77777777" w:rsidR="00182D5B" w:rsidRPr="000C3A6C" w:rsidRDefault="00182D5B" w:rsidP="00182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CF29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3F98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930B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EB42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09C8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3073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69BF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802E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3C9A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BC42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016C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7716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3B5E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5DB6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,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03C8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6,8</w:t>
            </w:r>
          </w:p>
        </w:tc>
      </w:tr>
      <w:tr w:rsidR="00182D5B" w:rsidRPr="000C3A6C" w14:paraId="4B135ECF" w14:textId="77777777" w:rsidTr="00182D5B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4AF7" w14:textId="77777777" w:rsidR="00182D5B" w:rsidRPr="000C3A6C" w:rsidRDefault="00182D5B" w:rsidP="00182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4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C2DE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9006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F3B3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D261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7721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,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070E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644D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AB01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EE59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B3E3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BFFD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336A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2F91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A126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EF9D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,3</w:t>
            </w:r>
          </w:p>
        </w:tc>
      </w:tr>
      <w:tr w:rsidR="00182D5B" w:rsidRPr="000C3A6C" w14:paraId="71F991DD" w14:textId="77777777" w:rsidTr="00182D5B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FFF2" w14:textId="77777777" w:rsidR="00182D5B" w:rsidRPr="000C3A6C" w:rsidRDefault="00182D5B" w:rsidP="00182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AB19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C328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D701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3CC6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31A1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9BB8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BE75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5577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,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6A3C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3586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2937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01D7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6D4B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CE6F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394A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,0</w:t>
            </w:r>
          </w:p>
        </w:tc>
      </w:tr>
      <w:tr w:rsidR="00182D5B" w:rsidRPr="000C3A6C" w14:paraId="49EDD785" w14:textId="77777777" w:rsidTr="00182D5B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BE27" w14:textId="77777777" w:rsidR="00182D5B" w:rsidRPr="000C3A6C" w:rsidRDefault="00182D5B" w:rsidP="00182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4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A32D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DA59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82D8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7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4B58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559F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88C2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45B5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F251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E4CC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11A4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AEDF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893C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B60A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5F0B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18CB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,9</w:t>
            </w:r>
          </w:p>
        </w:tc>
      </w:tr>
      <w:tr w:rsidR="00182D5B" w:rsidRPr="000C3A6C" w14:paraId="63184530" w14:textId="77777777" w:rsidTr="00182D5B">
        <w:trPr>
          <w:trHeight w:val="255"/>
        </w:trPr>
        <w:tc>
          <w:tcPr>
            <w:tcW w:w="15366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71F6DD" w14:textId="2891534B" w:rsidR="00182D5B" w:rsidRPr="000C3A6C" w:rsidRDefault="00182D5B" w:rsidP="0018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LoVo + cisPt</w:t>
            </w:r>
            <w:r w:rsidR="005C1D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(panel a)</w:t>
            </w:r>
          </w:p>
        </w:tc>
      </w:tr>
      <w:tr w:rsidR="00182D5B" w:rsidRPr="000C3A6C" w14:paraId="495C9138" w14:textId="77777777" w:rsidTr="00182D5B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3887" w14:textId="77777777" w:rsidR="00182D5B" w:rsidRPr="000C3A6C" w:rsidRDefault="00182D5B" w:rsidP="00182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50B6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1C66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5D6E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1FC6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CE77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7568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103E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,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DEDC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6A94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5C46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BF39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DDBA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F140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056F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3D5A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,5</w:t>
            </w:r>
          </w:p>
        </w:tc>
      </w:tr>
      <w:tr w:rsidR="00182D5B" w:rsidRPr="000C3A6C" w14:paraId="3244E59B" w14:textId="77777777" w:rsidTr="00182D5B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DDFE" w14:textId="77777777" w:rsidR="00182D5B" w:rsidRPr="000C3A6C" w:rsidRDefault="00182D5B" w:rsidP="00182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5282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1B2C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2792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FBE8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D464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C363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9C9B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D8E0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D8CD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F8A0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0F41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177E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FF50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5EED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9326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,3</w:t>
            </w:r>
          </w:p>
        </w:tc>
      </w:tr>
      <w:tr w:rsidR="00182D5B" w:rsidRPr="000C3A6C" w14:paraId="4561401B" w14:textId="77777777" w:rsidTr="00182D5B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4C1E" w14:textId="77777777" w:rsidR="00182D5B" w:rsidRPr="000C3A6C" w:rsidRDefault="00182D5B" w:rsidP="00182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4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E874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5D8B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6834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,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4A0A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,9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2F7B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7751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6585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8C56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A42C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F93C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570C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68EA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8EBB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7ED6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CEF4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,8</w:t>
            </w:r>
          </w:p>
        </w:tc>
      </w:tr>
      <w:tr w:rsidR="00182D5B" w:rsidRPr="000C3A6C" w14:paraId="2D1155EC" w14:textId="77777777" w:rsidTr="00182D5B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2101" w14:textId="77777777" w:rsidR="00182D5B" w:rsidRPr="000C3A6C" w:rsidRDefault="00182D5B" w:rsidP="00182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EAFE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04FE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3B59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,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8C37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ED61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5C16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7428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28C3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BD99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,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5A9F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,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368B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2F7D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A2B4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BA7D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4B37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,3</w:t>
            </w:r>
          </w:p>
        </w:tc>
      </w:tr>
      <w:tr w:rsidR="00182D5B" w:rsidRPr="000C3A6C" w14:paraId="53A3FEE1" w14:textId="77777777" w:rsidTr="00182D5B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0984" w14:textId="77777777" w:rsidR="00182D5B" w:rsidRPr="000C3A6C" w:rsidRDefault="00182D5B" w:rsidP="00182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4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CB12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3B46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95B8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6A8B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37E4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1BD6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E42B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102C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5DEC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FCD4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1F8A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D8C3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6C55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DB43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5FC6" w14:textId="77777777" w:rsidR="00182D5B" w:rsidRPr="000C3A6C" w:rsidRDefault="00182D5B" w:rsidP="00182D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,3</w:t>
            </w:r>
          </w:p>
        </w:tc>
      </w:tr>
      <w:tr w:rsidR="00044C27" w:rsidRPr="000C3A6C" w14:paraId="4E4D9C75" w14:textId="77777777" w:rsidTr="00044C27">
        <w:trPr>
          <w:trHeight w:val="255"/>
        </w:trPr>
        <w:tc>
          <w:tcPr>
            <w:tcW w:w="15366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8A4A35" w14:textId="0B26E5B3" w:rsidR="00044C27" w:rsidRPr="000C3A6C" w:rsidRDefault="00044C27" w:rsidP="00044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MCF7</w:t>
            </w:r>
            <w:r w:rsidR="005C1D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(panel b)</w:t>
            </w:r>
          </w:p>
        </w:tc>
      </w:tr>
      <w:tr w:rsidR="00044C27" w:rsidRPr="000C3A6C" w14:paraId="173E694C" w14:textId="77777777" w:rsidTr="00044C27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201B" w14:textId="77777777" w:rsidR="00044C27" w:rsidRPr="000C3A6C" w:rsidRDefault="00044C27" w:rsidP="00044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58FE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D00D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835F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CF11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AD3F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1D34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537F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EF81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DC76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8856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339E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0F37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6A27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2459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3D6D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</w:tr>
      <w:tr w:rsidR="00044C27" w:rsidRPr="000C3A6C" w14:paraId="70C7D5F7" w14:textId="77777777" w:rsidTr="00044C27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5543" w14:textId="77777777" w:rsidR="00044C27" w:rsidRPr="000C3A6C" w:rsidRDefault="00044C27" w:rsidP="00044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BE36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5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F36A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DC29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,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E2A4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8DEF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,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FA4B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DB72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9A34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850D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F420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5681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5567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0F49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2634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,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8C0D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,8</w:t>
            </w:r>
          </w:p>
        </w:tc>
      </w:tr>
      <w:tr w:rsidR="00044C27" w:rsidRPr="000C3A6C" w14:paraId="46CB1A3C" w14:textId="77777777" w:rsidTr="00044C27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5FB0" w14:textId="77777777" w:rsidR="00044C27" w:rsidRPr="000C3A6C" w:rsidRDefault="00044C27" w:rsidP="00044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4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BF9F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2B0C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7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67F8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5,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4B44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7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560E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35B8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BD7E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691C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6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24F2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4695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A6E9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,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F7E3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7EA1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C50D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2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570A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,8</w:t>
            </w:r>
          </w:p>
        </w:tc>
      </w:tr>
      <w:tr w:rsidR="00044C27" w:rsidRPr="000C3A6C" w14:paraId="5CC9A266" w14:textId="77777777" w:rsidTr="00044C27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5672" w14:textId="77777777" w:rsidR="00044C27" w:rsidRPr="000C3A6C" w:rsidRDefault="00044C27" w:rsidP="00044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4DC6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703B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5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7654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47C3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D61D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DAF2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4989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DB85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537C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918A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3EA3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D572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5559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167D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4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AD9F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,6</w:t>
            </w:r>
          </w:p>
        </w:tc>
      </w:tr>
      <w:tr w:rsidR="00044C27" w:rsidRPr="000C3A6C" w14:paraId="0127EF4B" w14:textId="77777777" w:rsidTr="00044C27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03A3" w14:textId="77777777" w:rsidR="00044C27" w:rsidRPr="000C3A6C" w:rsidRDefault="00044C27" w:rsidP="00044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4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633A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3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67D7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4653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9FDD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C696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5882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6259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B21F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152B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FE84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FD5E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032B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8AEB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,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54C8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365A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,9</w:t>
            </w:r>
          </w:p>
        </w:tc>
      </w:tr>
      <w:tr w:rsidR="00044C27" w:rsidRPr="000C3A6C" w14:paraId="35B2BD19" w14:textId="77777777" w:rsidTr="00044C27">
        <w:trPr>
          <w:trHeight w:val="255"/>
        </w:trPr>
        <w:tc>
          <w:tcPr>
            <w:tcW w:w="15366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13C67E" w14:textId="25F70947" w:rsidR="00044C27" w:rsidRPr="000C3A6C" w:rsidRDefault="00044C27" w:rsidP="00044C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MCF7 + cisPt</w:t>
            </w:r>
            <w:r w:rsidR="005C1D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(panel b)</w:t>
            </w:r>
          </w:p>
        </w:tc>
      </w:tr>
      <w:tr w:rsidR="00044C27" w:rsidRPr="000C3A6C" w14:paraId="763DE7E4" w14:textId="77777777" w:rsidTr="00044C27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27B3" w14:textId="77777777" w:rsidR="00044C27" w:rsidRPr="000C3A6C" w:rsidRDefault="00044C27" w:rsidP="00044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B9AD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C570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3E3E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A138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D33D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823C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FEAE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2C9C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1684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A87B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717D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BD73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,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B3F9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5770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2075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,6</w:t>
            </w:r>
          </w:p>
        </w:tc>
      </w:tr>
      <w:tr w:rsidR="00044C27" w:rsidRPr="000C3A6C" w14:paraId="22F4BE7C" w14:textId="77777777" w:rsidTr="00044C27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094B" w14:textId="77777777" w:rsidR="00044C27" w:rsidRPr="000C3A6C" w:rsidRDefault="00044C27" w:rsidP="00044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58A3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4F9E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112E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CEB3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A3AF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57C0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3F28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DCA3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43D7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54DE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803F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C22F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61FC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E360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CA1D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,9</w:t>
            </w:r>
          </w:p>
        </w:tc>
      </w:tr>
      <w:tr w:rsidR="00044C27" w:rsidRPr="000C3A6C" w14:paraId="75031B62" w14:textId="77777777" w:rsidTr="00044C27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6FF1" w14:textId="77777777" w:rsidR="00044C27" w:rsidRPr="000C3A6C" w:rsidRDefault="00044C27" w:rsidP="00044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4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42AD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9D53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2EA6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,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8AAC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9F55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5839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3C1A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9087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7823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C289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,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EA38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,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4821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CF1E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5D0E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D3E6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,0</w:t>
            </w:r>
          </w:p>
        </w:tc>
      </w:tr>
      <w:tr w:rsidR="00044C27" w:rsidRPr="000C3A6C" w14:paraId="08AD0FE1" w14:textId="77777777" w:rsidTr="00044C27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701F" w14:textId="77777777" w:rsidR="00044C27" w:rsidRPr="000C3A6C" w:rsidRDefault="00044C27" w:rsidP="00044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0FEE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FFEB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,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A7C6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22C1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3F6D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EF11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6167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7A6B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3815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55F8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EADB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8C47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6CE4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2C4A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D4F7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,6</w:t>
            </w:r>
          </w:p>
        </w:tc>
      </w:tr>
      <w:tr w:rsidR="00044C27" w:rsidRPr="000C3A6C" w14:paraId="05EC1B18" w14:textId="77777777" w:rsidTr="00044C27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DFDC" w14:textId="77777777" w:rsidR="00044C27" w:rsidRPr="000C3A6C" w:rsidRDefault="00044C27" w:rsidP="00044C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4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F2CF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,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BAA7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6F22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,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5CB9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,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D1F0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CEE3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A71D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FCC6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E75D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8D6F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D36F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29AF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E8AD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2758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FD10" w14:textId="77777777" w:rsidR="00044C27" w:rsidRPr="000C3A6C" w:rsidRDefault="00044C27" w:rsidP="00044C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,6</w:t>
            </w:r>
          </w:p>
        </w:tc>
      </w:tr>
      <w:tr w:rsidR="00AD712A" w:rsidRPr="000C3A6C" w14:paraId="4B4F96CB" w14:textId="77777777" w:rsidTr="00AD712A">
        <w:trPr>
          <w:trHeight w:val="255"/>
        </w:trPr>
        <w:tc>
          <w:tcPr>
            <w:tcW w:w="15366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2CFF6C" w14:textId="7CFC5EB6" w:rsidR="00AD712A" w:rsidRPr="000C3A6C" w:rsidRDefault="00AD712A" w:rsidP="00AD7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MCF-10A</w:t>
            </w:r>
            <w:r w:rsidR="005C1D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(panel c)</w:t>
            </w:r>
          </w:p>
        </w:tc>
      </w:tr>
      <w:tr w:rsidR="00AD712A" w:rsidRPr="000C3A6C" w14:paraId="5DBC535C" w14:textId="77777777" w:rsidTr="00AD712A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CB4D" w14:textId="77777777" w:rsidR="00AD712A" w:rsidRPr="000C3A6C" w:rsidRDefault="00AD712A" w:rsidP="00AD7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35D8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7663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826B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FD2B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1A3C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51CD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15CB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CB03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09C2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1EE1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A1E9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515E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6861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13EC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37E7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,0</w:t>
            </w:r>
          </w:p>
        </w:tc>
      </w:tr>
      <w:tr w:rsidR="00AD712A" w:rsidRPr="000C3A6C" w14:paraId="6F8AF932" w14:textId="77777777" w:rsidTr="00AD712A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E457" w14:textId="77777777" w:rsidR="00AD712A" w:rsidRPr="000C3A6C" w:rsidRDefault="00AD712A" w:rsidP="00AD7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9C78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4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90A5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9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D6E4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1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D792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E7DD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9,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CB60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0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DD4B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61A8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4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5AF2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2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EBD9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E070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053A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3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4210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0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17F0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0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078A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5,2</w:t>
            </w:r>
          </w:p>
        </w:tc>
      </w:tr>
      <w:tr w:rsidR="00AD712A" w:rsidRPr="000C3A6C" w14:paraId="538C3881" w14:textId="77777777" w:rsidTr="00AD712A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D89E" w14:textId="77777777" w:rsidR="00AD712A" w:rsidRPr="000C3A6C" w:rsidRDefault="00AD712A" w:rsidP="00AD7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4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FD23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6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1C75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2,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67FB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0,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D9DC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9,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7FF2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5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5B82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0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2F9D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0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8C61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8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36D5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0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822A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5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579A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A0B0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3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4F70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0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4AD0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E035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,5</w:t>
            </w:r>
          </w:p>
        </w:tc>
      </w:tr>
      <w:tr w:rsidR="00AD712A" w:rsidRPr="000C3A6C" w14:paraId="756C9551" w14:textId="77777777" w:rsidTr="00AD712A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9264" w14:textId="77777777" w:rsidR="00AD712A" w:rsidRPr="000C3A6C" w:rsidRDefault="00AD712A" w:rsidP="00AD7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E4E4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BB25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,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5CC0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3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F137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9F0C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87EB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262D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,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6416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94BC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A3C5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B49B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517D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DE35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8120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9BB7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,2</w:t>
            </w:r>
          </w:p>
        </w:tc>
      </w:tr>
      <w:tr w:rsidR="00AD712A" w:rsidRPr="000C3A6C" w14:paraId="7D63E90F" w14:textId="77777777" w:rsidTr="00AD712A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3C76" w14:textId="77777777" w:rsidR="00AD712A" w:rsidRPr="000C3A6C" w:rsidRDefault="00AD712A" w:rsidP="00AD7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4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5468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6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F5F1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5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086E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5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0A53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0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EBFE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6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40F2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9,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5D4E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9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4790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9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2B11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9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F728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0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740D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0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EB3E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0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7F2B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5FB3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3005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8,6</w:t>
            </w:r>
          </w:p>
        </w:tc>
      </w:tr>
      <w:tr w:rsidR="00AD712A" w:rsidRPr="002046A4" w14:paraId="3F333B6B" w14:textId="77777777" w:rsidTr="00AD712A">
        <w:trPr>
          <w:trHeight w:val="255"/>
        </w:trPr>
        <w:tc>
          <w:tcPr>
            <w:tcW w:w="15366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F0DBF5" w14:textId="4F7243D7" w:rsidR="00AD712A" w:rsidRPr="002046A4" w:rsidRDefault="00AD712A" w:rsidP="00AD7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2046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lastRenderedPageBreak/>
              <w:t xml:space="preserve">MCF-10A + </w:t>
            </w:r>
            <w:proofErr w:type="spellStart"/>
            <w:r w:rsidRPr="002046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isPt</w:t>
            </w:r>
            <w:proofErr w:type="spellEnd"/>
            <w:r w:rsidR="005C1D47" w:rsidRPr="002046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 xml:space="preserve"> (panel c)</w:t>
            </w:r>
          </w:p>
        </w:tc>
      </w:tr>
      <w:tr w:rsidR="00AD712A" w:rsidRPr="000C3A6C" w14:paraId="7AB91644" w14:textId="77777777" w:rsidTr="00AD712A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43A0" w14:textId="77777777" w:rsidR="00AD712A" w:rsidRPr="000C3A6C" w:rsidRDefault="00AD712A" w:rsidP="00AD7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1D1A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4F55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1E08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14EB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2029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,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A5DB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8326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124F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41CF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6542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,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849F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93F7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3A27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,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D8B0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AEB4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,5</w:t>
            </w:r>
          </w:p>
        </w:tc>
      </w:tr>
      <w:tr w:rsidR="00AD712A" w:rsidRPr="000C3A6C" w14:paraId="4E9E13FF" w14:textId="77777777" w:rsidTr="00AD712A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179B" w14:textId="77777777" w:rsidR="00AD712A" w:rsidRPr="000C3A6C" w:rsidRDefault="00AD712A" w:rsidP="00AD7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542C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,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0508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F713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4E58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79E1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ACDE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8B81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98F2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67E2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3F7C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,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77F4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8184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6F6F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BDED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2DAE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,5</w:t>
            </w:r>
          </w:p>
        </w:tc>
      </w:tr>
      <w:tr w:rsidR="00AD712A" w:rsidRPr="000C3A6C" w14:paraId="4E1EC71F" w14:textId="77777777" w:rsidTr="00AD712A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08CA" w14:textId="77777777" w:rsidR="00AD712A" w:rsidRPr="000C3A6C" w:rsidRDefault="00AD712A" w:rsidP="00AD7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NLR4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EE1F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F2B4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BC41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F3C9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4EB1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D2FD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,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02F5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630B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885F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633B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832F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771F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99F5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,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209A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6A32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,0</w:t>
            </w:r>
          </w:p>
        </w:tc>
      </w:tr>
      <w:tr w:rsidR="00AD712A" w:rsidRPr="000C3A6C" w14:paraId="45FF0D8C" w14:textId="77777777" w:rsidTr="00AD712A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CAA1" w14:textId="77777777" w:rsidR="00AD712A" w:rsidRPr="000C3A6C" w:rsidRDefault="00AD712A" w:rsidP="00AD7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3837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5285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AF88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A796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DB4A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8FC1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DDAC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BB04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76BF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659D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04FD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264B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D08D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,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B219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531A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,8</w:t>
            </w:r>
          </w:p>
        </w:tc>
      </w:tr>
      <w:tr w:rsidR="00AD712A" w:rsidRPr="000C3A6C" w14:paraId="4067531C" w14:textId="77777777" w:rsidTr="00AD712A">
        <w:trPr>
          <w:trHeight w:val="255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8C7F" w14:textId="77777777" w:rsidR="00AD712A" w:rsidRPr="000C3A6C" w:rsidRDefault="00AD712A" w:rsidP="00AD71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LR4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DFC4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,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572B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D4EE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5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6CCE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,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D31C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,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9C75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12B1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D023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,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C5A0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6F14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,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37F1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050B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,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77CD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,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B03D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,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F9E9" w14:textId="77777777" w:rsidR="00AD712A" w:rsidRPr="000C3A6C" w:rsidRDefault="00AD712A" w:rsidP="00AD7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,9</w:t>
            </w:r>
          </w:p>
        </w:tc>
      </w:tr>
    </w:tbl>
    <w:p w14:paraId="3DFDAC91" w14:textId="12089ECF" w:rsidR="004070F6" w:rsidRPr="000C3A6C" w:rsidRDefault="004070F6">
      <w:pPr>
        <w:rPr>
          <w:rFonts w:ascii="Times New Roman" w:hAnsi="Times New Roman" w:cs="Times New Roman"/>
        </w:rPr>
      </w:pPr>
    </w:p>
    <w:p w14:paraId="7648F7F9" w14:textId="77777777" w:rsidR="00C02E60" w:rsidRPr="000C3A6C" w:rsidRDefault="00C02E60" w:rsidP="00C02E60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7B2301DD" w14:textId="77777777" w:rsidR="00C02E60" w:rsidRPr="000C3A6C" w:rsidRDefault="00C02E60" w:rsidP="00C02E60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197BD180" w14:textId="77777777" w:rsidR="00C02E60" w:rsidRPr="000C3A6C" w:rsidRDefault="00C02E60" w:rsidP="00C02E60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0E3221A8" w14:textId="77777777" w:rsidR="00C02E60" w:rsidRPr="000C3A6C" w:rsidRDefault="00C02E60" w:rsidP="00C02E60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5E0C73B3" w14:textId="77777777" w:rsidR="00C02E60" w:rsidRPr="000C3A6C" w:rsidRDefault="00C02E60" w:rsidP="00C02E60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32BB7296" w14:textId="77777777" w:rsidR="00C02E60" w:rsidRPr="000C3A6C" w:rsidRDefault="00C02E60" w:rsidP="00C02E60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7C27EFC3" w14:textId="77777777" w:rsidR="00C02E60" w:rsidRPr="000C3A6C" w:rsidRDefault="00C02E60" w:rsidP="00C02E60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05BCF2EB" w14:textId="77777777" w:rsidR="00C02E60" w:rsidRPr="000C3A6C" w:rsidRDefault="00C02E60" w:rsidP="00C02E60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sectPr w:rsidR="00C02E60" w:rsidRPr="000C3A6C" w:rsidSect="008A63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0N7A0NDM1MTI0MTdW0lEKTi0uzszPAymwqAUAGwwyuiwAAAA="/>
  </w:docVars>
  <w:rsids>
    <w:rsidRoot w:val="008A63AD"/>
    <w:rsid w:val="00044C27"/>
    <w:rsid w:val="000C3A6C"/>
    <w:rsid w:val="000D1ED2"/>
    <w:rsid w:val="00177C55"/>
    <w:rsid w:val="00182D5B"/>
    <w:rsid w:val="002046A4"/>
    <w:rsid w:val="0022038F"/>
    <w:rsid w:val="002378A7"/>
    <w:rsid w:val="002905DB"/>
    <w:rsid w:val="0032641E"/>
    <w:rsid w:val="00385F38"/>
    <w:rsid w:val="003867D3"/>
    <w:rsid w:val="003B4CB4"/>
    <w:rsid w:val="0040251A"/>
    <w:rsid w:val="004070F6"/>
    <w:rsid w:val="00484E25"/>
    <w:rsid w:val="004B6511"/>
    <w:rsid w:val="004D411F"/>
    <w:rsid w:val="0051438E"/>
    <w:rsid w:val="00564B09"/>
    <w:rsid w:val="005C1D47"/>
    <w:rsid w:val="00620982"/>
    <w:rsid w:val="006D04E0"/>
    <w:rsid w:val="007F21D5"/>
    <w:rsid w:val="008A63AD"/>
    <w:rsid w:val="00923DC6"/>
    <w:rsid w:val="009E4128"/>
    <w:rsid w:val="00AD712A"/>
    <w:rsid w:val="00B40DFB"/>
    <w:rsid w:val="00B53DCF"/>
    <w:rsid w:val="00B641F5"/>
    <w:rsid w:val="00BA5BE3"/>
    <w:rsid w:val="00C02E60"/>
    <w:rsid w:val="00CC7F14"/>
    <w:rsid w:val="00D038F0"/>
    <w:rsid w:val="00D04B73"/>
    <w:rsid w:val="00D8249F"/>
    <w:rsid w:val="00E40CFA"/>
    <w:rsid w:val="00E95693"/>
    <w:rsid w:val="00F668B1"/>
    <w:rsid w:val="00FB5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3E8B36"/>
  <w15:chartTrackingRefBased/>
  <w15:docId w15:val="{BA76B23B-D4C9-4C66-903A-A9110E7FF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E40CF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40CFA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40CFA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0CF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0CFA"/>
    <w:rPr>
      <w:b/>
      <w:bCs/>
      <w:sz w:val="20"/>
      <w:szCs w:val="20"/>
    </w:rPr>
  </w:style>
  <w:style w:type="character" w:customStyle="1" w:styleId="jlqj4b">
    <w:name w:val="jlqj4b"/>
    <w:basedOn w:val="Domylnaczcionkaakapitu"/>
    <w:rsid w:val="000D1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C7F6B5-04FE-493F-B7A8-74B5CE893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2</Pages>
  <Words>425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</dc:creator>
  <cp:keywords/>
  <dc:description/>
  <cp:lastModifiedBy>Kamila</cp:lastModifiedBy>
  <cp:revision>45</cp:revision>
  <dcterms:created xsi:type="dcterms:W3CDTF">2022-06-08T14:08:00Z</dcterms:created>
  <dcterms:modified xsi:type="dcterms:W3CDTF">2022-06-29T16:58:00Z</dcterms:modified>
</cp:coreProperties>
</file>